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3574" w:rsidRPr="002E76F3" w:rsidRDefault="003D4ED7" w:rsidP="005F3574">
      <w:pPr>
        <w:pStyle w:val="a6"/>
        <w:spacing w:line="360" w:lineRule="auto"/>
        <w:jc w:val="both"/>
        <w:rPr>
          <w:rFonts w:cs="Times New Roman"/>
          <w:sz w:val="22"/>
          <w:szCs w:val="22"/>
        </w:rPr>
      </w:pPr>
      <w:r w:rsidRPr="003D4ED7">
        <w:rPr>
          <w:rFonts w:cs="Times New Roman"/>
          <w:b/>
          <w:bCs/>
          <w:sz w:val="22"/>
          <w:szCs w:val="22"/>
        </w:rPr>
        <w:t>S2 Table.</w:t>
      </w:r>
      <w:r w:rsidRPr="003D4ED7">
        <w:rPr>
          <w:rFonts w:cs="Times New Roman"/>
          <w:sz w:val="22"/>
          <w:szCs w:val="22"/>
        </w:rPr>
        <w:t xml:space="preserve"> Primers for preparation of DNA Templates for In Vitro Transcription.docx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412"/>
        <w:gridCol w:w="5888"/>
      </w:tblGrid>
      <w:tr w:rsidR="005F3574" w:rsidRPr="002E76F3" w:rsidTr="00524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3" w:type="pct"/>
          </w:tcPr>
          <w:p w:rsidR="005F3574" w:rsidRPr="002E76F3" w:rsidRDefault="005F3574" w:rsidP="00524BEB">
            <w:pPr>
              <w:pStyle w:val="a4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Primers</w:t>
            </w:r>
          </w:p>
        </w:tc>
        <w:tc>
          <w:tcPr>
            <w:tcW w:w="3547" w:type="pct"/>
          </w:tcPr>
          <w:p w:rsidR="005F3574" w:rsidRPr="002E76F3" w:rsidRDefault="002E76F3" w:rsidP="00524BEB">
            <w:pPr>
              <w:pStyle w:val="a4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Sequence (</w:t>
            </w:r>
            <w:r w:rsidR="005F3574"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5</w:t>
            </w: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'</w:t>
            </w:r>
            <w:r w:rsidR="005F3574"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-3</w:t>
            </w: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')</w:t>
            </w:r>
          </w:p>
        </w:tc>
      </w:tr>
      <w:tr w:rsidR="002E76F3" w:rsidRPr="002E76F3" w:rsidTr="00524BEB">
        <w:tblPrEx>
          <w:jc w:val="center"/>
        </w:tblPrEx>
        <w:tc>
          <w:tcPr>
            <w:tcW w:w="1453" w:type="pct"/>
          </w:tcPr>
          <w:p w:rsidR="002E76F3" w:rsidRPr="002E76F3" w:rsidRDefault="002E76F3" w:rsidP="002E76F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S-vRNA-T7F</w:t>
            </w:r>
          </w:p>
        </w:tc>
        <w:tc>
          <w:tcPr>
            <w:tcW w:w="3547" w:type="pct"/>
          </w:tcPr>
          <w:p w:rsidR="002E76F3" w:rsidRPr="002E76F3" w:rsidRDefault="002E76F3" w:rsidP="002E76F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acacaaagaacccccaaaaaaggaaag</w:t>
            </w:r>
          </w:p>
        </w:tc>
      </w:tr>
      <w:tr w:rsidR="002E76F3" w:rsidRPr="002E76F3" w:rsidTr="00524BEB">
        <w:tblPrEx>
          <w:jc w:val="center"/>
        </w:tblPrEx>
        <w:tc>
          <w:tcPr>
            <w:tcW w:w="1453" w:type="pct"/>
          </w:tcPr>
          <w:p w:rsidR="002E76F3" w:rsidRPr="002E76F3" w:rsidRDefault="002E76F3" w:rsidP="002E76F3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S-vRNA-T7R</w:t>
            </w:r>
          </w:p>
        </w:tc>
        <w:tc>
          <w:tcPr>
            <w:tcW w:w="3547" w:type="pct"/>
          </w:tcPr>
          <w:p w:rsidR="002E76F3" w:rsidRPr="002E76F3" w:rsidRDefault="002E76F3" w:rsidP="002E76F3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sz w:val="22"/>
                <w:szCs w:val="22"/>
                <w:u w:val="single"/>
              </w:rPr>
              <w:t>TAATACGACTCACTATAGGG</w:t>
            </w:r>
            <w:r w:rsidRPr="002E76F3">
              <w:rPr>
                <w:rFonts w:cs="Times New Roman"/>
                <w:color w:val="000000"/>
                <w:sz w:val="22"/>
                <w:szCs w:val="22"/>
              </w:rPr>
              <w:t>acacaaagacccccttcatttggaaacc</w:t>
            </w:r>
          </w:p>
        </w:tc>
      </w:tr>
      <w:tr w:rsidR="002E76F3" w:rsidRPr="002E76F3" w:rsidTr="00524BEB">
        <w:tblPrEx>
          <w:jc w:val="center"/>
        </w:tblPrEx>
        <w:tc>
          <w:tcPr>
            <w:tcW w:w="1453" w:type="pct"/>
          </w:tcPr>
          <w:p w:rsidR="002E76F3" w:rsidRPr="002E76F3" w:rsidRDefault="002E76F3" w:rsidP="002E76F3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S-cRNA-T7F</w:t>
            </w:r>
          </w:p>
        </w:tc>
        <w:tc>
          <w:tcPr>
            <w:tcW w:w="3547" w:type="pct"/>
          </w:tcPr>
          <w:p w:rsidR="002E76F3" w:rsidRPr="002E76F3" w:rsidRDefault="002E76F3" w:rsidP="002E76F3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sz w:val="22"/>
                <w:szCs w:val="22"/>
                <w:u w:val="single"/>
              </w:rPr>
              <w:t>TAATACGACTCACTATAGGG</w:t>
            </w:r>
            <w:r w:rsidRPr="002E76F3">
              <w:rPr>
                <w:rFonts w:cs="Times New Roman"/>
                <w:color w:val="000000"/>
                <w:sz w:val="22"/>
                <w:szCs w:val="22"/>
              </w:rPr>
              <w:t>acacaaagaacccccaaaaaaggaaag</w:t>
            </w:r>
          </w:p>
        </w:tc>
      </w:tr>
      <w:tr w:rsidR="002E76F3" w:rsidRPr="002E76F3" w:rsidTr="00524BEB">
        <w:tblPrEx>
          <w:jc w:val="center"/>
        </w:tblPrEx>
        <w:tc>
          <w:tcPr>
            <w:tcW w:w="1453" w:type="pct"/>
          </w:tcPr>
          <w:p w:rsidR="002E76F3" w:rsidRPr="002E76F3" w:rsidRDefault="002E76F3" w:rsidP="002E76F3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S-cRNA-T7R</w:t>
            </w:r>
          </w:p>
        </w:tc>
        <w:tc>
          <w:tcPr>
            <w:tcW w:w="3547" w:type="pct"/>
          </w:tcPr>
          <w:p w:rsidR="002E76F3" w:rsidRPr="002E76F3" w:rsidRDefault="002E76F3" w:rsidP="002E76F3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acacaaagacccccttcatttggaaacc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Control-dsRNA-T7F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atgggagtcaaagttctgtt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Control-dsRNA-T7R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ttagtcaccaccggccccct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kern w:val="0"/>
                <w:sz w:val="22"/>
                <w:szCs w:val="22"/>
              </w:rPr>
              <w:t>Hlmettl3</w:t>
            </w:r>
            <w:r w:rsidRPr="002E76F3">
              <w:rPr>
                <w:rFonts w:cs="Times New Roman"/>
                <w:color w:val="000000"/>
                <w:sz w:val="22"/>
                <w:szCs w:val="22"/>
              </w:rPr>
              <w:t>-dsRNA-T7F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tcggacgcttggaaggacat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kern w:val="0"/>
                <w:sz w:val="22"/>
                <w:szCs w:val="22"/>
              </w:rPr>
              <w:t>Hlmettl3</w:t>
            </w: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-dsRNA-T7</w:t>
            </w:r>
            <w:r w:rsidRPr="002E76F3">
              <w:rPr>
                <w:rFonts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gcgacagcagcgactcgatc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kern w:val="0"/>
                <w:sz w:val="22"/>
                <w:szCs w:val="22"/>
              </w:rPr>
              <w:t>Hlmettl14-</w:t>
            </w:r>
            <w:r w:rsidRPr="002E76F3">
              <w:rPr>
                <w:rFonts w:cs="Times New Roman"/>
                <w:color w:val="000000"/>
                <w:sz w:val="22"/>
                <w:szCs w:val="22"/>
              </w:rPr>
              <w:t>dsRNA-T7F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gtgcggatgcgaccaaagatt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kern w:val="0"/>
                <w:sz w:val="22"/>
                <w:szCs w:val="22"/>
              </w:rPr>
              <w:t>Hlmettl14</w:t>
            </w: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-dsRNA-T7R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tcttgatgttggtcttgatcc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E76F3">
              <w:rPr>
                <w:rFonts w:cs="Times New Roman"/>
                <w:kern w:val="0"/>
                <w:sz w:val="22"/>
                <w:szCs w:val="22"/>
              </w:rPr>
              <w:t>Hlythdf</w:t>
            </w:r>
            <w:r w:rsidRPr="002E76F3">
              <w:rPr>
                <w:rFonts w:cs="Times New Roman"/>
                <w:color w:val="000000"/>
                <w:sz w:val="22"/>
                <w:szCs w:val="22"/>
              </w:rPr>
              <w:t>-dsRNA-T7F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gcagcggaagtaccagagaat</w:t>
            </w:r>
          </w:p>
        </w:tc>
      </w:tr>
      <w:tr w:rsidR="005F3574" w:rsidRPr="002E76F3" w:rsidTr="00524BEB">
        <w:tblPrEx>
          <w:jc w:val="center"/>
        </w:tblPrEx>
        <w:tc>
          <w:tcPr>
            <w:tcW w:w="1453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kern w:val="0"/>
                <w:sz w:val="22"/>
                <w:szCs w:val="22"/>
              </w:rPr>
              <w:t>Hlythdf</w:t>
            </w:r>
            <w:r w:rsidRPr="002E76F3">
              <w:rPr>
                <w:rFonts w:cs="Times New Roman"/>
                <w:color w:val="000000"/>
                <w:kern w:val="0"/>
                <w:sz w:val="22"/>
                <w:szCs w:val="22"/>
              </w:rPr>
              <w:t>-dsRNA-T7R</w:t>
            </w:r>
          </w:p>
        </w:tc>
        <w:tc>
          <w:tcPr>
            <w:tcW w:w="3547" w:type="pct"/>
          </w:tcPr>
          <w:p w:rsidR="005F3574" w:rsidRPr="002E76F3" w:rsidRDefault="005F3574" w:rsidP="00524BEB">
            <w:pPr>
              <w:spacing w:line="36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2E76F3">
              <w:rPr>
                <w:rFonts w:cs="Times New Roman"/>
                <w:color w:val="000000"/>
                <w:sz w:val="22"/>
                <w:szCs w:val="22"/>
              </w:rPr>
              <w:t>TAATACGACTCACTATAGGGaggtaaggaaaggacatggac</w:t>
            </w:r>
          </w:p>
        </w:tc>
      </w:tr>
    </w:tbl>
    <w:p w:rsidR="000F333F" w:rsidRPr="002E76F3" w:rsidRDefault="000F333F">
      <w:pPr>
        <w:rPr>
          <w:rFonts w:ascii="Times New Roman" w:hAnsi="Times New Roman" w:cs="Times New Roman"/>
          <w:sz w:val="22"/>
          <w:szCs w:val="22"/>
        </w:rPr>
      </w:pPr>
    </w:p>
    <w:sectPr w:rsidR="000F333F" w:rsidRPr="002E76F3" w:rsidSect="00DC5C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574"/>
    <w:rsid w:val="00003D5D"/>
    <w:rsid w:val="00017767"/>
    <w:rsid w:val="00023F65"/>
    <w:rsid w:val="0002542C"/>
    <w:rsid w:val="000254BF"/>
    <w:rsid w:val="000263F3"/>
    <w:rsid w:val="00030151"/>
    <w:rsid w:val="00054003"/>
    <w:rsid w:val="00062A68"/>
    <w:rsid w:val="00066405"/>
    <w:rsid w:val="00073A20"/>
    <w:rsid w:val="000B12DE"/>
    <w:rsid w:val="000C7C4E"/>
    <w:rsid w:val="000E5EBE"/>
    <w:rsid w:val="000F333F"/>
    <w:rsid w:val="000F4F31"/>
    <w:rsid w:val="000F736D"/>
    <w:rsid w:val="00105374"/>
    <w:rsid w:val="00105624"/>
    <w:rsid w:val="0011678B"/>
    <w:rsid w:val="00136532"/>
    <w:rsid w:val="00144FC8"/>
    <w:rsid w:val="00147240"/>
    <w:rsid w:val="00165518"/>
    <w:rsid w:val="001734EC"/>
    <w:rsid w:val="001A1137"/>
    <w:rsid w:val="001B3D01"/>
    <w:rsid w:val="001B488B"/>
    <w:rsid w:val="001B4CDC"/>
    <w:rsid w:val="001C394B"/>
    <w:rsid w:val="001C3EF1"/>
    <w:rsid w:val="001D020E"/>
    <w:rsid w:val="001F30A1"/>
    <w:rsid w:val="001F3630"/>
    <w:rsid w:val="001F3969"/>
    <w:rsid w:val="001F5A45"/>
    <w:rsid w:val="00202C25"/>
    <w:rsid w:val="002244CA"/>
    <w:rsid w:val="002245E5"/>
    <w:rsid w:val="002351CC"/>
    <w:rsid w:val="00235E50"/>
    <w:rsid w:val="00237FDD"/>
    <w:rsid w:val="002751A5"/>
    <w:rsid w:val="002868AA"/>
    <w:rsid w:val="00295DE7"/>
    <w:rsid w:val="002A695E"/>
    <w:rsid w:val="002B08DF"/>
    <w:rsid w:val="002B6CA4"/>
    <w:rsid w:val="002E22E6"/>
    <w:rsid w:val="002E3391"/>
    <w:rsid w:val="002E61DA"/>
    <w:rsid w:val="002E76F3"/>
    <w:rsid w:val="002F0A9E"/>
    <w:rsid w:val="00306E94"/>
    <w:rsid w:val="00317478"/>
    <w:rsid w:val="00322AE3"/>
    <w:rsid w:val="00326A0D"/>
    <w:rsid w:val="0035137B"/>
    <w:rsid w:val="003611C3"/>
    <w:rsid w:val="00370C3C"/>
    <w:rsid w:val="003712FE"/>
    <w:rsid w:val="00375DE9"/>
    <w:rsid w:val="00377B71"/>
    <w:rsid w:val="00377D6E"/>
    <w:rsid w:val="003A3260"/>
    <w:rsid w:val="003A3A03"/>
    <w:rsid w:val="003A4FF2"/>
    <w:rsid w:val="003B16E1"/>
    <w:rsid w:val="003C1C6E"/>
    <w:rsid w:val="003C275E"/>
    <w:rsid w:val="003C3A57"/>
    <w:rsid w:val="003D4ED7"/>
    <w:rsid w:val="003E52E5"/>
    <w:rsid w:val="003F4AC8"/>
    <w:rsid w:val="00406D96"/>
    <w:rsid w:val="00436E1C"/>
    <w:rsid w:val="00445620"/>
    <w:rsid w:val="00450D9D"/>
    <w:rsid w:val="00451ECF"/>
    <w:rsid w:val="0045324A"/>
    <w:rsid w:val="00454975"/>
    <w:rsid w:val="00461B41"/>
    <w:rsid w:val="004649B9"/>
    <w:rsid w:val="0047093E"/>
    <w:rsid w:val="004717D1"/>
    <w:rsid w:val="00472187"/>
    <w:rsid w:val="00473D52"/>
    <w:rsid w:val="00492501"/>
    <w:rsid w:val="00493180"/>
    <w:rsid w:val="00494F3F"/>
    <w:rsid w:val="004B4CF7"/>
    <w:rsid w:val="004C0BB1"/>
    <w:rsid w:val="004C76F3"/>
    <w:rsid w:val="004D0F6D"/>
    <w:rsid w:val="004D1B50"/>
    <w:rsid w:val="004D4783"/>
    <w:rsid w:val="004D5330"/>
    <w:rsid w:val="004E2BB4"/>
    <w:rsid w:val="004F2044"/>
    <w:rsid w:val="00514A01"/>
    <w:rsid w:val="0052176B"/>
    <w:rsid w:val="00521C97"/>
    <w:rsid w:val="0052672F"/>
    <w:rsid w:val="00535F08"/>
    <w:rsid w:val="00544606"/>
    <w:rsid w:val="00556A54"/>
    <w:rsid w:val="00565D79"/>
    <w:rsid w:val="00592D14"/>
    <w:rsid w:val="005B0046"/>
    <w:rsid w:val="005C4386"/>
    <w:rsid w:val="005D326A"/>
    <w:rsid w:val="005E412B"/>
    <w:rsid w:val="005F1BD4"/>
    <w:rsid w:val="005F3574"/>
    <w:rsid w:val="005F5AF3"/>
    <w:rsid w:val="005F7794"/>
    <w:rsid w:val="005F7D63"/>
    <w:rsid w:val="006030C2"/>
    <w:rsid w:val="006036DC"/>
    <w:rsid w:val="00617F55"/>
    <w:rsid w:val="006310BD"/>
    <w:rsid w:val="00636A69"/>
    <w:rsid w:val="006407C9"/>
    <w:rsid w:val="00664007"/>
    <w:rsid w:val="00667487"/>
    <w:rsid w:val="006774B9"/>
    <w:rsid w:val="006B3379"/>
    <w:rsid w:val="006C5FF1"/>
    <w:rsid w:val="006D281E"/>
    <w:rsid w:val="006E1330"/>
    <w:rsid w:val="006E4D7A"/>
    <w:rsid w:val="007024FB"/>
    <w:rsid w:val="00731010"/>
    <w:rsid w:val="00734B33"/>
    <w:rsid w:val="007511F8"/>
    <w:rsid w:val="00755193"/>
    <w:rsid w:val="0076031E"/>
    <w:rsid w:val="0076106D"/>
    <w:rsid w:val="007658AA"/>
    <w:rsid w:val="007736FE"/>
    <w:rsid w:val="00774545"/>
    <w:rsid w:val="00792489"/>
    <w:rsid w:val="00795B2A"/>
    <w:rsid w:val="007A1BE4"/>
    <w:rsid w:val="007A4EBD"/>
    <w:rsid w:val="007A7B58"/>
    <w:rsid w:val="007B3CDB"/>
    <w:rsid w:val="007B5569"/>
    <w:rsid w:val="007D3A71"/>
    <w:rsid w:val="007E3EFE"/>
    <w:rsid w:val="007E477E"/>
    <w:rsid w:val="007E4CA7"/>
    <w:rsid w:val="007E5084"/>
    <w:rsid w:val="007E7E97"/>
    <w:rsid w:val="007F2071"/>
    <w:rsid w:val="007F5BEF"/>
    <w:rsid w:val="007F6B8A"/>
    <w:rsid w:val="007F7691"/>
    <w:rsid w:val="00800DDE"/>
    <w:rsid w:val="008043D4"/>
    <w:rsid w:val="00805987"/>
    <w:rsid w:val="008068AE"/>
    <w:rsid w:val="00821D64"/>
    <w:rsid w:val="00846F4A"/>
    <w:rsid w:val="00871637"/>
    <w:rsid w:val="008926F5"/>
    <w:rsid w:val="00893FAC"/>
    <w:rsid w:val="008C60F9"/>
    <w:rsid w:val="008E01BA"/>
    <w:rsid w:val="008E4974"/>
    <w:rsid w:val="008F6036"/>
    <w:rsid w:val="008F75CB"/>
    <w:rsid w:val="009300A0"/>
    <w:rsid w:val="0093099C"/>
    <w:rsid w:val="00937546"/>
    <w:rsid w:val="00937CCA"/>
    <w:rsid w:val="00962CBC"/>
    <w:rsid w:val="00981B20"/>
    <w:rsid w:val="009901DD"/>
    <w:rsid w:val="009903CC"/>
    <w:rsid w:val="009A2751"/>
    <w:rsid w:val="009A6A34"/>
    <w:rsid w:val="009A7937"/>
    <w:rsid w:val="009B4401"/>
    <w:rsid w:val="009B7691"/>
    <w:rsid w:val="009C21B8"/>
    <w:rsid w:val="009D4EDF"/>
    <w:rsid w:val="009F1C3E"/>
    <w:rsid w:val="009F4FCF"/>
    <w:rsid w:val="00A02D79"/>
    <w:rsid w:val="00A041E0"/>
    <w:rsid w:val="00A21AC7"/>
    <w:rsid w:val="00A24144"/>
    <w:rsid w:val="00A25EC2"/>
    <w:rsid w:val="00A45176"/>
    <w:rsid w:val="00A51D10"/>
    <w:rsid w:val="00A52515"/>
    <w:rsid w:val="00A548BC"/>
    <w:rsid w:val="00A643C5"/>
    <w:rsid w:val="00A6582A"/>
    <w:rsid w:val="00A679B1"/>
    <w:rsid w:val="00A70F0E"/>
    <w:rsid w:val="00A72F13"/>
    <w:rsid w:val="00A7734C"/>
    <w:rsid w:val="00A837BF"/>
    <w:rsid w:val="00A94228"/>
    <w:rsid w:val="00AA1C2A"/>
    <w:rsid w:val="00AA2234"/>
    <w:rsid w:val="00AA7595"/>
    <w:rsid w:val="00AB37CB"/>
    <w:rsid w:val="00AD44D2"/>
    <w:rsid w:val="00AD511E"/>
    <w:rsid w:val="00AE5258"/>
    <w:rsid w:val="00AE5F70"/>
    <w:rsid w:val="00B0163B"/>
    <w:rsid w:val="00B0616D"/>
    <w:rsid w:val="00B15DB1"/>
    <w:rsid w:val="00B2778F"/>
    <w:rsid w:val="00B312C2"/>
    <w:rsid w:val="00B3291C"/>
    <w:rsid w:val="00B4052E"/>
    <w:rsid w:val="00B53BDC"/>
    <w:rsid w:val="00B84D0F"/>
    <w:rsid w:val="00B85501"/>
    <w:rsid w:val="00B87B98"/>
    <w:rsid w:val="00B90C00"/>
    <w:rsid w:val="00B96F24"/>
    <w:rsid w:val="00B972E9"/>
    <w:rsid w:val="00BA30EA"/>
    <w:rsid w:val="00BD2355"/>
    <w:rsid w:val="00BD2DC5"/>
    <w:rsid w:val="00BE0D67"/>
    <w:rsid w:val="00BE61D6"/>
    <w:rsid w:val="00C018DA"/>
    <w:rsid w:val="00C23A9A"/>
    <w:rsid w:val="00C40E0B"/>
    <w:rsid w:val="00C45F6F"/>
    <w:rsid w:val="00C501C7"/>
    <w:rsid w:val="00C63468"/>
    <w:rsid w:val="00C83040"/>
    <w:rsid w:val="00C94E50"/>
    <w:rsid w:val="00C95B3F"/>
    <w:rsid w:val="00CA29D9"/>
    <w:rsid w:val="00CB165F"/>
    <w:rsid w:val="00CB2EC0"/>
    <w:rsid w:val="00CC2F7F"/>
    <w:rsid w:val="00CC4411"/>
    <w:rsid w:val="00CD264A"/>
    <w:rsid w:val="00CF54B5"/>
    <w:rsid w:val="00D13022"/>
    <w:rsid w:val="00D56DAB"/>
    <w:rsid w:val="00D610E9"/>
    <w:rsid w:val="00D64715"/>
    <w:rsid w:val="00D67207"/>
    <w:rsid w:val="00D72E85"/>
    <w:rsid w:val="00DA44B7"/>
    <w:rsid w:val="00DA4B95"/>
    <w:rsid w:val="00DC47AA"/>
    <w:rsid w:val="00DC5339"/>
    <w:rsid w:val="00DC5C78"/>
    <w:rsid w:val="00DC7B7B"/>
    <w:rsid w:val="00DE5851"/>
    <w:rsid w:val="00DE739F"/>
    <w:rsid w:val="00DF4524"/>
    <w:rsid w:val="00E05003"/>
    <w:rsid w:val="00E05755"/>
    <w:rsid w:val="00E06F31"/>
    <w:rsid w:val="00E227F7"/>
    <w:rsid w:val="00E23888"/>
    <w:rsid w:val="00E2452E"/>
    <w:rsid w:val="00E40048"/>
    <w:rsid w:val="00E4292A"/>
    <w:rsid w:val="00E4373E"/>
    <w:rsid w:val="00E47E95"/>
    <w:rsid w:val="00E57AAE"/>
    <w:rsid w:val="00E603E0"/>
    <w:rsid w:val="00E6765A"/>
    <w:rsid w:val="00E736D5"/>
    <w:rsid w:val="00EC0521"/>
    <w:rsid w:val="00EC15AF"/>
    <w:rsid w:val="00ED22C1"/>
    <w:rsid w:val="00ED5705"/>
    <w:rsid w:val="00EE0A24"/>
    <w:rsid w:val="00F11A21"/>
    <w:rsid w:val="00F26093"/>
    <w:rsid w:val="00F3701D"/>
    <w:rsid w:val="00F422C6"/>
    <w:rsid w:val="00F44AB6"/>
    <w:rsid w:val="00F62AEA"/>
    <w:rsid w:val="00F771E1"/>
    <w:rsid w:val="00F92F18"/>
    <w:rsid w:val="00FA081C"/>
    <w:rsid w:val="00FA7C3A"/>
    <w:rsid w:val="00FB2F56"/>
    <w:rsid w:val="00FB4203"/>
    <w:rsid w:val="00FB5154"/>
    <w:rsid w:val="00FC6F37"/>
    <w:rsid w:val="00FD7FAD"/>
    <w:rsid w:val="00F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E70D0C-1B35-744B-A993-DAA57E51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2542C"/>
  </w:style>
  <w:style w:type="paragraph" w:customStyle="1" w:styleId="a4">
    <w:name w:val="论文正文"/>
    <w:basedOn w:val="a"/>
    <w:link w:val="a5"/>
    <w:qFormat/>
    <w:rsid w:val="005F3574"/>
    <w:pPr>
      <w:spacing w:line="360" w:lineRule="auto"/>
      <w:ind w:firstLineChars="200" w:firstLine="200"/>
    </w:pPr>
    <w:rPr>
      <w:rFonts w:ascii="Times New Roman" w:eastAsia="宋体" w:hAnsi="Times New Roman" w:cs="Times New Roman (正文 CS 字体)"/>
      <w:sz w:val="24"/>
    </w:rPr>
  </w:style>
  <w:style w:type="character" w:customStyle="1" w:styleId="a5">
    <w:name w:val="论文正文 字符"/>
    <w:basedOn w:val="a0"/>
    <w:link w:val="a4"/>
    <w:rsid w:val="005F3574"/>
    <w:rPr>
      <w:rFonts w:ascii="Times New Roman" w:eastAsia="宋体" w:hAnsi="Times New Roman" w:cs="Times New Roman (正文 CS 字体)"/>
      <w:sz w:val="24"/>
    </w:rPr>
  </w:style>
  <w:style w:type="paragraph" w:styleId="a6">
    <w:name w:val="caption"/>
    <w:basedOn w:val="a"/>
    <w:next w:val="a4"/>
    <w:uiPriority w:val="35"/>
    <w:unhideWhenUsed/>
    <w:qFormat/>
    <w:rsid w:val="005F3574"/>
    <w:pPr>
      <w:keepNext/>
      <w:tabs>
        <w:tab w:val="left" w:pos="0"/>
      </w:tabs>
      <w:jc w:val="center"/>
    </w:pPr>
    <w:rPr>
      <w:rFonts w:ascii="Times New Roman" w:eastAsia="宋体" w:hAnsi="Times New Roman" w:cs="Times New Roman (标题 CS)"/>
      <w:sz w:val="24"/>
      <w:szCs w:val="20"/>
    </w:rPr>
  </w:style>
  <w:style w:type="table" w:customStyle="1" w:styleId="a7">
    <w:name w:val="三线表"/>
    <w:basedOn w:val="a1"/>
    <w:uiPriority w:val="99"/>
    <w:rsid w:val="005F3574"/>
    <w:pPr>
      <w:wordWrap w:val="0"/>
      <w:textAlignment w:val="center"/>
    </w:pPr>
    <w:rPr>
      <w:rFonts w:ascii="Times New Roman" w:eastAsia="宋体" w:hAnsi="Times New Roman" w:cs="Times New Roman (正文 CS 字体)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240" w:lineRule="auto"/>
        <w:textAlignment w:val="center"/>
      </w:pPr>
      <w:rPr>
        <w:rFonts w:ascii="Times New Roman" w:eastAsia="宋体" w:hAnsi="Times New Roman"/>
        <w:b/>
        <w:i w:val="0"/>
        <w:sz w:val="24"/>
      </w:rPr>
      <w:tblPr>
        <w:jc w:val="left"/>
      </w:tblPr>
      <w:trPr>
        <w:tblHeader/>
        <w:jc w:val="left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ang Chan</dc:creator>
  <cp:keywords/>
  <dc:description/>
  <cp:lastModifiedBy>Jackiang Chan</cp:lastModifiedBy>
  <cp:revision>11</cp:revision>
  <dcterms:created xsi:type="dcterms:W3CDTF">2024-02-24T04:34:00Z</dcterms:created>
  <dcterms:modified xsi:type="dcterms:W3CDTF">2024-09-19T15:14:00Z</dcterms:modified>
</cp:coreProperties>
</file>